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D0FAA4" w14:textId="131AF4DF" w:rsidR="00257643" w:rsidRDefault="00257643" w:rsidP="005A4298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</w:t>
      </w:r>
    </w:p>
    <w:p w14:paraId="23295E08" w14:textId="65DC9BC4" w:rsidR="00C35006" w:rsidRDefault="00B9616D" w:rsidP="00C35006">
      <w:pPr>
        <w:rPr>
          <w:sz w:val="21"/>
        </w:rPr>
      </w:pPr>
      <w:r w:rsidRPr="00B9616D">
        <w:t>Supplementary</w:t>
      </w:r>
      <w:r w:rsidRPr="00B9616D">
        <w:rPr>
          <w:rFonts w:hint="eastAsia"/>
        </w:rPr>
        <w:t xml:space="preserve"> </w:t>
      </w:r>
      <w:r w:rsidR="00C35006">
        <w:rPr>
          <w:rFonts w:hint="eastAsia"/>
        </w:rPr>
        <w:t xml:space="preserve">Table S1. The serum 25-(OH)D levels of mice </w:t>
      </w:r>
    </w:p>
    <w:tbl>
      <w:tblPr>
        <w:tblStyle w:val="11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544"/>
      </w:tblGrid>
      <w:tr w:rsidR="00C35006" w:rsidRPr="00C35006" w14:paraId="71AC5992" w14:textId="77777777" w:rsidTr="00C35006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41973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Mic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1418B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 xml:space="preserve">The serum </w:t>
            </w:r>
            <w:bookmarkStart w:id="0" w:name="OLE_LINK1"/>
            <w:r w:rsidRPr="00C35006">
              <w:rPr>
                <w:rFonts w:eastAsia="等线"/>
                <w:kern w:val="2"/>
                <w:szCs w:val="24"/>
              </w:rPr>
              <w:t>25-(OH)D</w:t>
            </w:r>
            <w:bookmarkEnd w:id="0"/>
            <w:r w:rsidRPr="00C35006">
              <w:rPr>
                <w:rFonts w:eastAsia="等线"/>
                <w:kern w:val="2"/>
                <w:szCs w:val="24"/>
              </w:rPr>
              <w:t xml:space="preserve"> levels (nmol/L)</w:t>
            </w:r>
          </w:p>
        </w:tc>
      </w:tr>
      <w:tr w:rsidR="00C35006" w:rsidRPr="00C35006" w14:paraId="2A34B4A5" w14:textId="77777777" w:rsidTr="00C35006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F51B6A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29A893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768.98</w:t>
            </w:r>
          </w:p>
        </w:tc>
      </w:tr>
      <w:tr w:rsidR="00C35006" w:rsidRPr="00C35006" w14:paraId="1A444B79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2DBFB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E154E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664.30</w:t>
            </w:r>
          </w:p>
        </w:tc>
      </w:tr>
      <w:tr w:rsidR="00C35006" w:rsidRPr="00C35006" w14:paraId="5ACF42DF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01748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9F316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570.93</w:t>
            </w:r>
          </w:p>
        </w:tc>
      </w:tr>
      <w:tr w:rsidR="00C35006" w:rsidRPr="00C35006" w14:paraId="21E05237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54179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D9E57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695.05</w:t>
            </w:r>
          </w:p>
        </w:tc>
      </w:tr>
      <w:tr w:rsidR="00C35006" w:rsidRPr="00C35006" w14:paraId="1BC6628E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EBCF5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3C696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804.89</w:t>
            </w:r>
          </w:p>
        </w:tc>
      </w:tr>
      <w:tr w:rsidR="00C35006" w:rsidRPr="00C35006" w14:paraId="65631057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F9104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B1F77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681.95</w:t>
            </w:r>
          </w:p>
        </w:tc>
      </w:tr>
      <w:tr w:rsidR="00C35006" w:rsidRPr="00C35006" w14:paraId="2F7E97DF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6B9F7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902D5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599.87</w:t>
            </w:r>
          </w:p>
        </w:tc>
      </w:tr>
      <w:tr w:rsidR="00C35006" w:rsidRPr="00C35006" w14:paraId="4F448A67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50E78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8DDDF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549.66</w:t>
            </w:r>
          </w:p>
        </w:tc>
      </w:tr>
      <w:tr w:rsidR="00C35006" w:rsidRPr="00C35006" w14:paraId="7C4DE787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E7BD2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0D810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514.67</w:t>
            </w:r>
          </w:p>
        </w:tc>
      </w:tr>
      <w:tr w:rsidR="00C35006" w:rsidRPr="00C35006" w14:paraId="45DD2F15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820D9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119F2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542.80</w:t>
            </w:r>
          </w:p>
        </w:tc>
      </w:tr>
      <w:tr w:rsidR="00C35006" w:rsidRPr="00C35006" w14:paraId="429DA76F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40E1F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E9EC5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676.40</w:t>
            </w:r>
          </w:p>
        </w:tc>
      </w:tr>
      <w:tr w:rsidR="00C35006" w:rsidRPr="00C35006" w14:paraId="52F60586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D2C2F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4DF44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645.92</w:t>
            </w:r>
          </w:p>
        </w:tc>
      </w:tr>
      <w:tr w:rsidR="00C35006" w:rsidRPr="00C35006" w14:paraId="7C3B919E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ECD02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B8BB5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632.05</w:t>
            </w:r>
          </w:p>
        </w:tc>
      </w:tr>
      <w:tr w:rsidR="00C35006" w:rsidRPr="00C35006" w14:paraId="0C65FA4C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E45B3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49BB4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687.36</w:t>
            </w:r>
          </w:p>
        </w:tc>
      </w:tr>
      <w:tr w:rsidR="00C35006" w:rsidRPr="00C35006" w14:paraId="7BA802AD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FE809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+group_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5847A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722.21</w:t>
            </w:r>
          </w:p>
        </w:tc>
      </w:tr>
      <w:tr w:rsidR="00C35006" w:rsidRPr="00C35006" w14:paraId="6814FD7F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B9630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DACA4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2.462</w:t>
            </w:r>
          </w:p>
        </w:tc>
      </w:tr>
      <w:tr w:rsidR="00C35006" w:rsidRPr="00C35006" w14:paraId="10065909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DDCE3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FAB96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41.772</w:t>
            </w:r>
          </w:p>
        </w:tc>
      </w:tr>
      <w:tr w:rsidR="00C35006" w:rsidRPr="00C35006" w14:paraId="35D4ED17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262F1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AABFE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3.605</w:t>
            </w:r>
          </w:p>
        </w:tc>
      </w:tr>
      <w:tr w:rsidR="00C35006" w:rsidRPr="00C35006" w14:paraId="5FDEE555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85F93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76A8A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3.267</w:t>
            </w:r>
          </w:p>
        </w:tc>
      </w:tr>
      <w:tr w:rsidR="00C35006" w:rsidRPr="00C35006" w14:paraId="0CC8C250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0C660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6F1D7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40.458</w:t>
            </w:r>
          </w:p>
        </w:tc>
      </w:tr>
      <w:tr w:rsidR="00C35006" w:rsidRPr="00C35006" w14:paraId="2EB5AFED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33E9F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61F26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3.855</w:t>
            </w:r>
          </w:p>
        </w:tc>
      </w:tr>
      <w:tr w:rsidR="00C35006" w:rsidRPr="00C35006" w14:paraId="0EF1B9B1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AD6A4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90642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5.475</w:t>
            </w:r>
          </w:p>
        </w:tc>
      </w:tr>
      <w:tr w:rsidR="00C35006" w:rsidRPr="00C35006" w14:paraId="2BF78708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D791D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C481F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7.454</w:t>
            </w:r>
          </w:p>
        </w:tc>
      </w:tr>
      <w:tr w:rsidR="00C35006" w:rsidRPr="00C35006" w14:paraId="1B67B854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41978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1E917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42.328</w:t>
            </w:r>
          </w:p>
        </w:tc>
      </w:tr>
      <w:tr w:rsidR="00C35006" w:rsidRPr="00C35006" w14:paraId="740AB00C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71EFE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CFB20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8.764</w:t>
            </w:r>
          </w:p>
        </w:tc>
      </w:tr>
      <w:tr w:rsidR="00C35006" w:rsidRPr="00C35006" w14:paraId="7F951760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0A9C1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D3271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28.393</w:t>
            </w:r>
          </w:p>
        </w:tc>
      </w:tr>
      <w:tr w:rsidR="00C35006" w:rsidRPr="00C35006" w14:paraId="36806074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EC7AC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EC675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2.311</w:t>
            </w:r>
          </w:p>
        </w:tc>
      </w:tr>
      <w:tr w:rsidR="00C35006" w:rsidRPr="00C35006" w14:paraId="1F9FBCD9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115FB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54834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0.146</w:t>
            </w:r>
          </w:p>
        </w:tc>
      </w:tr>
      <w:tr w:rsidR="00C35006" w:rsidRPr="00C35006" w14:paraId="132CE845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C8F06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7A9E1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6.277</w:t>
            </w:r>
          </w:p>
        </w:tc>
      </w:tr>
      <w:tr w:rsidR="00C35006" w:rsidRPr="00C35006" w14:paraId="0CBDD5C4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75624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069F6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4.262</w:t>
            </w:r>
          </w:p>
        </w:tc>
      </w:tr>
      <w:tr w:rsidR="00C35006" w:rsidRPr="00C35006" w14:paraId="49F7FF32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E7A0C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D00E4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6.337</w:t>
            </w:r>
          </w:p>
        </w:tc>
      </w:tr>
      <w:tr w:rsidR="00C35006" w:rsidRPr="00C35006" w14:paraId="77D90C23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60F3C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441D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23.252</w:t>
            </w:r>
          </w:p>
        </w:tc>
      </w:tr>
      <w:tr w:rsidR="00C35006" w:rsidRPr="00C35006" w14:paraId="00C8616A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3815D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6C74A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0.864</w:t>
            </w:r>
          </w:p>
        </w:tc>
      </w:tr>
      <w:tr w:rsidR="00C35006" w:rsidRPr="00C35006" w14:paraId="05B8637E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DD8FB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9D4E0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40.042</w:t>
            </w:r>
          </w:p>
        </w:tc>
      </w:tr>
      <w:tr w:rsidR="00C35006" w:rsidRPr="00C35006" w14:paraId="03D857F2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D86E5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CBE2C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5.987</w:t>
            </w:r>
          </w:p>
        </w:tc>
      </w:tr>
      <w:tr w:rsidR="00C35006" w:rsidRPr="00C35006" w14:paraId="72961C71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2925B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56810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26.464</w:t>
            </w:r>
          </w:p>
        </w:tc>
      </w:tr>
      <w:tr w:rsidR="00C35006" w:rsidRPr="00C35006" w14:paraId="761CBED0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E0F7E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12BE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4.980</w:t>
            </w:r>
          </w:p>
        </w:tc>
      </w:tr>
      <w:tr w:rsidR="00C35006" w:rsidRPr="00C35006" w14:paraId="6CEA727A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12FD1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lastRenderedPageBreak/>
              <w:t>VD-group_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44150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20.886</w:t>
            </w:r>
          </w:p>
        </w:tc>
      </w:tr>
      <w:tr w:rsidR="00C35006" w:rsidRPr="00C35006" w14:paraId="3E0BE335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6990B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A3C66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29.230</w:t>
            </w:r>
          </w:p>
        </w:tc>
      </w:tr>
      <w:tr w:rsidR="00C35006" w:rsidRPr="00C35006" w14:paraId="7F49EE70" w14:textId="77777777" w:rsidTr="00C35006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82D09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VD-group_2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84A8BB" w14:textId="77777777" w:rsidR="00C35006" w:rsidRPr="00C35006" w:rsidRDefault="00C35006" w:rsidP="00C35006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C35006">
              <w:rPr>
                <w:rFonts w:eastAsia="等线"/>
                <w:kern w:val="2"/>
                <w:szCs w:val="24"/>
              </w:rPr>
              <w:t>32.697</w:t>
            </w:r>
          </w:p>
        </w:tc>
      </w:tr>
    </w:tbl>
    <w:p w14:paraId="103E8654" w14:textId="77777777" w:rsidR="00C35006" w:rsidRPr="00C35006" w:rsidRDefault="00C35006" w:rsidP="00C35006"/>
    <w:p w14:paraId="5847B88D" w14:textId="77777777" w:rsidR="00257643" w:rsidRPr="001549D3" w:rsidRDefault="00257643" w:rsidP="00257643">
      <w:pPr>
        <w:spacing w:before="24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85C0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33CD9" w14:textId="77777777" w:rsidR="00A85C04" w:rsidRDefault="00A85C04" w:rsidP="00117666">
      <w:pPr>
        <w:spacing w:after="0"/>
      </w:pPr>
      <w:r>
        <w:separator/>
      </w:r>
    </w:p>
  </w:endnote>
  <w:endnote w:type="continuationSeparator" w:id="0">
    <w:p w14:paraId="2A84BC48" w14:textId="77777777" w:rsidR="00A85C04" w:rsidRDefault="00A85C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43AD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43A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43A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43AD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43A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43A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9BF79" w14:textId="77777777" w:rsidR="00A85C04" w:rsidRDefault="00A85C04" w:rsidP="00117666">
      <w:pPr>
        <w:spacing w:after="0"/>
      </w:pPr>
      <w:r>
        <w:separator/>
      </w:r>
    </w:p>
  </w:footnote>
  <w:footnote w:type="continuationSeparator" w:id="0">
    <w:p w14:paraId="6979D98F" w14:textId="77777777" w:rsidR="00A85C04" w:rsidRDefault="00A85C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43AD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43AD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7C8"/>
    <w:rsid w:val="00077D53"/>
    <w:rsid w:val="00105FD9"/>
    <w:rsid w:val="00117666"/>
    <w:rsid w:val="001549D3"/>
    <w:rsid w:val="00160065"/>
    <w:rsid w:val="00177D84"/>
    <w:rsid w:val="0025764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6BDB"/>
    <w:rsid w:val="00447801"/>
    <w:rsid w:val="00452E9C"/>
    <w:rsid w:val="004735C8"/>
    <w:rsid w:val="004961FF"/>
    <w:rsid w:val="00517A89"/>
    <w:rsid w:val="005250F2"/>
    <w:rsid w:val="00593EEA"/>
    <w:rsid w:val="005A429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AD7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5C04"/>
    <w:rsid w:val="00AB5EE2"/>
    <w:rsid w:val="00AB6715"/>
    <w:rsid w:val="00B1671E"/>
    <w:rsid w:val="00B25EB8"/>
    <w:rsid w:val="00B354E1"/>
    <w:rsid w:val="00B37F4D"/>
    <w:rsid w:val="00B9616D"/>
    <w:rsid w:val="00C3500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99"/>
    <w:rsid w:val="00C350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jia liu</cp:lastModifiedBy>
  <cp:revision>11</cp:revision>
  <cp:lastPrinted>2013-10-03T12:51:00Z</cp:lastPrinted>
  <dcterms:created xsi:type="dcterms:W3CDTF">2022-11-17T16:58:00Z</dcterms:created>
  <dcterms:modified xsi:type="dcterms:W3CDTF">2024-03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